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59B0C" w14:textId="1708073F" w:rsidR="00DF3DA7" w:rsidRDefault="00DC583B" w:rsidP="00DF3DA7">
      <w:pPr>
        <w:spacing w:line="480" w:lineRule="exact"/>
        <w:jc w:val="left"/>
      </w:pPr>
      <w:r>
        <w:t>Supplementary Material (for publication)</w:t>
      </w:r>
      <w:bookmarkStart w:id="0" w:name="_GoBack"/>
      <w:bookmarkEnd w:id="0"/>
    </w:p>
    <w:p w14:paraId="78A708E1" w14:textId="2802CA89" w:rsidR="001116E3" w:rsidRDefault="001116E3">
      <w:pPr>
        <w:widowControl/>
        <w:jc w:val="left"/>
      </w:pPr>
    </w:p>
    <w:p w14:paraId="385B1D79" w14:textId="4019E85A" w:rsidR="00DF1517" w:rsidRDefault="00411825" w:rsidP="00DF1517">
      <w:pPr>
        <w:spacing w:line="480" w:lineRule="exact"/>
        <w:jc w:val="left"/>
      </w:pPr>
      <w:r w:rsidRPr="00411825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63D95CD9" wp14:editId="28AC418B">
            <wp:simplePos x="0" y="0"/>
            <wp:positionH relativeFrom="column">
              <wp:posOffset>188374</wp:posOffset>
            </wp:positionH>
            <wp:positionV relativeFrom="paragraph">
              <wp:posOffset>0</wp:posOffset>
            </wp:positionV>
            <wp:extent cx="8919148" cy="2874767"/>
            <wp:effectExtent l="0" t="0" r="0" b="1905"/>
            <wp:wrapTopAndBottom/>
            <wp:docPr id="10" name="図 9" descr="グラフィカル ユーザー インターフェイス, アプリケーション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982AC8-2531-4FF2-A74D-0A60B45D83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9" descr="グラフィカル ユーザー インターフェイス, アプリケーション&#10;&#10;自動的に生成された説明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982AC8-2531-4FF2-A74D-0A60B45D83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8919148" cy="28747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57109" w:rsidRPr="00DF1517">
        <w:rPr>
          <w:b/>
          <w:bCs/>
        </w:rPr>
        <w:t xml:space="preserve">Supplementary Fig. </w:t>
      </w:r>
      <w:r w:rsidR="00A96792">
        <w:rPr>
          <w:b/>
          <w:bCs/>
        </w:rPr>
        <w:t>S</w:t>
      </w:r>
      <w:r w:rsidR="00C37348">
        <w:rPr>
          <w:b/>
          <w:bCs/>
        </w:rPr>
        <w:t>1</w:t>
      </w:r>
      <w:r w:rsidR="00757109" w:rsidRPr="00DF1517">
        <w:rPr>
          <w:b/>
          <w:bCs/>
        </w:rPr>
        <w:t>.</w:t>
      </w:r>
      <w:r w:rsidR="00757109">
        <w:t xml:space="preserve"> </w:t>
      </w:r>
      <w:r w:rsidR="00DF1517" w:rsidRPr="00DF1517">
        <w:t xml:space="preserve">Recalculation of average age at death for </w:t>
      </w:r>
      <w:r w:rsidR="004E6CD5">
        <w:t xml:space="preserve">the </w:t>
      </w:r>
      <w:r w:rsidR="00DF1517" w:rsidRPr="00DF1517">
        <w:t xml:space="preserve">ASR using the age group categories for </w:t>
      </w:r>
      <w:r w:rsidR="004E6CD5">
        <w:t xml:space="preserve">the </w:t>
      </w:r>
      <w:r w:rsidR="00DF1517" w:rsidRPr="00DF1517">
        <w:t>RWC. The recalculated average age for ASR data is almost the same as that for RWC data for manufacturing and construction industries, and the difference is smaller for all industries.</w:t>
      </w:r>
    </w:p>
    <w:sectPr w:rsidR="00DF1517" w:rsidSect="00043E43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1F7B5" w14:textId="77777777" w:rsidR="00B766AE" w:rsidRDefault="00B766AE" w:rsidP="00DC583B">
      <w:r>
        <w:separator/>
      </w:r>
    </w:p>
  </w:endnote>
  <w:endnote w:type="continuationSeparator" w:id="0">
    <w:p w14:paraId="42969776" w14:textId="77777777" w:rsidR="00B766AE" w:rsidRDefault="00B766AE" w:rsidP="00DC5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A01BE" w14:textId="77777777" w:rsidR="00B766AE" w:rsidRDefault="00B766AE" w:rsidP="00DC583B">
      <w:r>
        <w:separator/>
      </w:r>
    </w:p>
  </w:footnote>
  <w:footnote w:type="continuationSeparator" w:id="0">
    <w:p w14:paraId="6072C134" w14:textId="77777777" w:rsidR="00B766AE" w:rsidRDefault="00B766AE" w:rsidP="00DC583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tsuki Kimura (木村 建貴)">
    <w15:presenceInfo w15:providerId="AD" w15:userId="S::kimura3887@criepi.denken.or.jp::8140b2f8-673b-4421-a499-64ddcf2488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489"/>
    <w:rsid w:val="00001489"/>
    <w:rsid w:val="00043E43"/>
    <w:rsid w:val="00084991"/>
    <w:rsid w:val="001116E3"/>
    <w:rsid w:val="00111BCA"/>
    <w:rsid w:val="001D0A65"/>
    <w:rsid w:val="001D2AD0"/>
    <w:rsid w:val="00242293"/>
    <w:rsid w:val="00411825"/>
    <w:rsid w:val="004A0C7A"/>
    <w:rsid w:val="004A45E7"/>
    <w:rsid w:val="004A6142"/>
    <w:rsid w:val="004B2257"/>
    <w:rsid w:val="004E6CD5"/>
    <w:rsid w:val="00556538"/>
    <w:rsid w:val="00584AAF"/>
    <w:rsid w:val="00757109"/>
    <w:rsid w:val="00765930"/>
    <w:rsid w:val="007D19E9"/>
    <w:rsid w:val="0080616A"/>
    <w:rsid w:val="008377D6"/>
    <w:rsid w:val="00946469"/>
    <w:rsid w:val="00967E0D"/>
    <w:rsid w:val="009A6A5C"/>
    <w:rsid w:val="009B5A16"/>
    <w:rsid w:val="009E746D"/>
    <w:rsid w:val="00A07440"/>
    <w:rsid w:val="00A17608"/>
    <w:rsid w:val="00A96792"/>
    <w:rsid w:val="00B20A87"/>
    <w:rsid w:val="00B5619A"/>
    <w:rsid w:val="00B721DC"/>
    <w:rsid w:val="00B766AE"/>
    <w:rsid w:val="00C37348"/>
    <w:rsid w:val="00C83936"/>
    <w:rsid w:val="00C965E0"/>
    <w:rsid w:val="00CA70D4"/>
    <w:rsid w:val="00CB1509"/>
    <w:rsid w:val="00D8198B"/>
    <w:rsid w:val="00DA565E"/>
    <w:rsid w:val="00DC583B"/>
    <w:rsid w:val="00DF1517"/>
    <w:rsid w:val="00DF3DA7"/>
    <w:rsid w:val="00E74F00"/>
    <w:rsid w:val="00F65EEE"/>
    <w:rsid w:val="00FB4007"/>
    <w:rsid w:val="00FC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3702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Yu Mincho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1489"/>
  </w:style>
  <w:style w:type="paragraph" w:styleId="Header">
    <w:name w:val="header"/>
    <w:basedOn w:val="Normal"/>
    <w:link w:val="HeaderChar"/>
    <w:uiPriority w:val="99"/>
    <w:unhideWhenUsed/>
    <w:rsid w:val="00DC58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583B"/>
  </w:style>
  <w:style w:type="paragraph" w:styleId="Footer">
    <w:name w:val="footer"/>
    <w:basedOn w:val="Normal"/>
    <w:link w:val="FooterChar"/>
    <w:uiPriority w:val="99"/>
    <w:unhideWhenUsed/>
    <w:rsid w:val="00DC58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583B"/>
  </w:style>
  <w:style w:type="table" w:styleId="TableGrid">
    <w:name w:val="Table Grid"/>
    <w:basedOn w:val="TableNormal"/>
    <w:uiPriority w:val="39"/>
    <w:rsid w:val="00D8198B"/>
    <w:pPr>
      <w:jc w:val="both"/>
    </w:pPr>
    <w:rPr>
      <w:rFonts w:asciiTheme="minorHAnsi" w:eastAsiaTheme="minorEastAsia" w:hAnsiTheme="minorHAnsi" w:cstheme="minorBidi"/>
      <w:sz w:val="20"/>
      <w:szCs w:val="22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3E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Yu Mincho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1489"/>
  </w:style>
  <w:style w:type="paragraph" w:styleId="Header">
    <w:name w:val="header"/>
    <w:basedOn w:val="Normal"/>
    <w:link w:val="HeaderChar"/>
    <w:uiPriority w:val="99"/>
    <w:unhideWhenUsed/>
    <w:rsid w:val="00DC58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583B"/>
  </w:style>
  <w:style w:type="paragraph" w:styleId="Footer">
    <w:name w:val="footer"/>
    <w:basedOn w:val="Normal"/>
    <w:link w:val="FooterChar"/>
    <w:uiPriority w:val="99"/>
    <w:unhideWhenUsed/>
    <w:rsid w:val="00DC58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583B"/>
  </w:style>
  <w:style w:type="table" w:styleId="TableGrid">
    <w:name w:val="Table Grid"/>
    <w:basedOn w:val="TableNormal"/>
    <w:uiPriority w:val="39"/>
    <w:rsid w:val="00D8198B"/>
    <w:pPr>
      <w:jc w:val="both"/>
    </w:pPr>
    <w:rPr>
      <w:rFonts w:asciiTheme="minorHAnsi" w:eastAsiaTheme="minorEastAsia" w:hAnsiTheme="minorHAnsi" w:cstheme="minorBidi"/>
      <w:sz w:val="20"/>
      <w:szCs w:val="22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3E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ki Kimura (木村 建貴)</dc:creator>
  <cp:keywords/>
  <dc:description/>
  <cp:lastModifiedBy>Abigail Padayhag</cp:lastModifiedBy>
  <cp:revision>43</cp:revision>
  <dcterms:created xsi:type="dcterms:W3CDTF">2022-05-31T05:31:00Z</dcterms:created>
  <dcterms:modified xsi:type="dcterms:W3CDTF">2022-12-08T17:31:00Z</dcterms:modified>
</cp:coreProperties>
</file>